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DDC849" w14:textId="77777777" w:rsidR="00C73A30" w:rsidRPr="003428A1" w:rsidRDefault="00C73A30" w:rsidP="00C73A30">
      <w:pPr>
        <w:rPr>
          <w:rFonts w:ascii="Times New Roman" w:hAnsi="Times New Roman" w:cs="Times New Roman"/>
          <w:bCs/>
          <w:color w:val="000000"/>
          <w:szCs w:val="21"/>
        </w:rPr>
      </w:pPr>
      <w:r w:rsidRPr="003428A1">
        <w:rPr>
          <w:rFonts w:ascii="Times New Roman" w:hAnsi="Times New Roman" w:cs="Times New Roman"/>
          <w:b/>
          <w:color w:val="000000"/>
          <w:szCs w:val="21"/>
        </w:rPr>
        <w:t xml:space="preserve">Table S2: </w:t>
      </w:r>
      <w:r w:rsidRPr="003428A1">
        <w:rPr>
          <w:rFonts w:ascii="Times New Roman" w:hAnsi="Times New Roman" w:cs="Times New Roman"/>
          <w:bCs/>
          <w:color w:val="000000"/>
          <w:szCs w:val="21"/>
        </w:rPr>
        <w:t xml:space="preserve">AUROC for the Comparison of </w:t>
      </w:r>
      <w:r w:rsidRPr="003428A1">
        <w:rPr>
          <w:rFonts w:ascii="Times New Roman" w:eastAsia="宋体" w:hAnsi="Times New Roman" w:cs="Times New Roman"/>
          <w:color w:val="000000"/>
          <w:kern w:val="0"/>
          <w:szCs w:val="21"/>
          <w14:ligatures w14:val="none"/>
        </w:rPr>
        <w:t>the CRAFITY score</w:t>
      </w:r>
      <w:r w:rsidRPr="003428A1">
        <w:rPr>
          <w:rFonts w:ascii="Times New Roman" w:hAnsi="Times New Roman" w:cs="Times New Roman"/>
          <w:bCs/>
          <w:color w:val="000000"/>
          <w:szCs w:val="21"/>
        </w:rPr>
        <w:t xml:space="preserve"> and Different Inflammatory-Based Scores</w:t>
      </w:r>
    </w:p>
    <w:tbl>
      <w:tblPr>
        <w:tblStyle w:val="a3"/>
        <w:tblW w:w="9215" w:type="dxa"/>
        <w:tblInd w:w="-431" w:type="dxa"/>
        <w:tblLook w:val="04A0" w:firstRow="1" w:lastRow="0" w:firstColumn="1" w:lastColumn="0" w:noHBand="0" w:noVBand="1"/>
      </w:tblPr>
      <w:tblGrid>
        <w:gridCol w:w="1560"/>
        <w:gridCol w:w="2552"/>
        <w:gridCol w:w="2410"/>
        <w:gridCol w:w="2693"/>
      </w:tblGrid>
      <w:tr w:rsidR="00CF2EC0" w14:paraId="082F78DE" w14:textId="77777777" w:rsidTr="00EA297E">
        <w:tc>
          <w:tcPr>
            <w:tcW w:w="1560" w:type="dxa"/>
          </w:tcPr>
          <w:p w14:paraId="299CF106" w14:textId="1A3AEBA8" w:rsidR="00CF2EC0" w:rsidRPr="003428A1" w:rsidRDefault="00C73A30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OLE_LINK1"/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cores</w:t>
            </w:r>
          </w:p>
        </w:tc>
        <w:tc>
          <w:tcPr>
            <w:tcW w:w="7655" w:type="dxa"/>
            <w:gridSpan w:val="3"/>
          </w:tcPr>
          <w:p w14:paraId="0B9903B2" w14:textId="7067B3E5" w:rsidR="00CF2EC0" w:rsidRPr="003428A1" w:rsidRDefault="00CF2EC0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rogression-free survival</w:t>
            </w:r>
          </w:p>
        </w:tc>
      </w:tr>
      <w:tr w:rsidR="00565457" w14:paraId="6C73B42E" w14:textId="77777777" w:rsidTr="00EA297E">
        <w:tc>
          <w:tcPr>
            <w:tcW w:w="1560" w:type="dxa"/>
          </w:tcPr>
          <w:p w14:paraId="203C8EC7" w14:textId="77777777" w:rsidR="00565457" w:rsidRPr="003428A1" w:rsidRDefault="0056545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52" w:type="dxa"/>
          </w:tcPr>
          <w:p w14:paraId="4E3E2FA0" w14:textId="0EC96530" w:rsidR="00565457" w:rsidRPr="003428A1" w:rsidRDefault="00CF2EC0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-Month AUROC</w:t>
            </w:r>
          </w:p>
        </w:tc>
        <w:tc>
          <w:tcPr>
            <w:tcW w:w="2410" w:type="dxa"/>
          </w:tcPr>
          <w:p w14:paraId="42B5E3F8" w14:textId="38351045" w:rsidR="00565457" w:rsidRPr="003428A1" w:rsidRDefault="00CF2EC0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-Month AUROC</w:t>
            </w:r>
          </w:p>
        </w:tc>
        <w:tc>
          <w:tcPr>
            <w:tcW w:w="2693" w:type="dxa"/>
          </w:tcPr>
          <w:p w14:paraId="56F76893" w14:textId="45261D5A" w:rsidR="00565457" w:rsidRPr="003428A1" w:rsidRDefault="00CF2EC0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5-Month AUROC</w:t>
            </w:r>
          </w:p>
        </w:tc>
      </w:tr>
      <w:tr w:rsidR="00565457" w14:paraId="452F53BE" w14:textId="77777777" w:rsidTr="00EA297E">
        <w:tc>
          <w:tcPr>
            <w:tcW w:w="1560" w:type="dxa"/>
          </w:tcPr>
          <w:p w14:paraId="2DD42E51" w14:textId="0E3F5F4B" w:rsidR="00565457" w:rsidRPr="003428A1" w:rsidRDefault="0078277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RP</w:t>
            </w:r>
          </w:p>
        </w:tc>
        <w:tc>
          <w:tcPr>
            <w:tcW w:w="2552" w:type="dxa"/>
          </w:tcPr>
          <w:p w14:paraId="40019897" w14:textId="3256F4BC" w:rsidR="00565457" w:rsidRPr="003428A1" w:rsidRDefault="00303F1D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30 (47.76-</w:t>
            </w:r>
            <w:r w:rsidR="002D6C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8.2</w:t>
            </w:r>
            <w:r w:rsidR="00B878E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10" w:type="dxa"/>
          </w:tcPr>
          <w:p w14:paraId="1847B76B" w14:textId="125D3F65" w:rsidR="00565457" w:rsidRPr="003428A1" w:rsidRDefault="002D6C21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81 (53.39-62.81)</w:t>
            </w:r>
          </w:p>
        </w:tc>
        <w:tc>
          <w:tcPr>
            <w:tcW w:w="2693" w:type="dxa"/>
          </w:tcPr>
          <w:p w14:paraId="12544031" w14:textId="6D24E7AD" w:rsidR="00565457" w:rsidRPr="003428A1" w:rsidRDefault="002D6C21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81 (54.29-</w:t>
            </w:r>
            <w:r w:rsidR="00B878EE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1.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65457" w14:paraId="4BD2522A" w14:textId="77777777" w:rsidTr="00EA297E">
        <w:trPr>
          <w:trHeight w:val="308"/>
        </w:trPr>
        <w:tc>
          <w:tcPr>
            <w:tcW w:w="1560" w:type="dxa"/>
          </w:tcPr>
          <w:p w14:paraId="43AC85DA" w14:textId="50591553" w:rsidR="00565457" w:rsidRPr="003428A1" w:rsidRDefault="0078277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LR</w:t>
            </w:r>
          </w:p>
        </w:tc>
        <w:tc>
          <w:tcPr>
            <w:tcW w:w="2552" w:type="dxa"/>
          </w:tcPr>
          <w:p w14:paraId="4C97D044" w14:textId="107B7C75" w:rsidR="00565457" w:rsidRPr="003428A1" w:rsidRDefault="00B878EE" w:rsidP="005B0E8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09 (45.39-56.33)</w:t>
            </w:r>
          </w:p>
        </w:tc>
        <w:tc>
          <w:tcPr>
            <w:tcW w:w="2410" w:type="dxa"/>
          </w:tcPr>
          <w:p w14:paraId="771D92E5" w14:textId="75037A71" w:rsidR="00565457" w:rsidRPr="003428A1" w:rsidRDefault="00B878EE" w:rsidP="005B0E8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28 (</w:t>
            </w:r>
            <w:r w:rsidR="00EA2F1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7.59-68.0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93" w:type="dxa"/>
          </w:tcPr>
          <w:p w14:paraId="4499655C" w14:textId="48BA82D4" w:rsidR="00565457" w:rsidRPr="003428A1" w:rsidRDefault="00EA2F14" w:rsidP="005B0E8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85 (</w:t>
            </w:r>
            <w:r w:rsidR="005B0E8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4.54-62.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65457" w14:paraId="624FD9A6" w14:textId="77777777" w:rsidTr="00EA297E">
        <w:tc>
          <w:tcPr>
            <w:tcW w:w="1560" w:type="dxa"/>
          </w:tcPr>
          <w:p w14:paraId="5EA6E3A2" w14:textId="32425B35" w:rsidR="00565457" w:rsidRPr="003428A1" w:rsidRDefault="0078277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NLR</w:t>
            </w:r>
          </w:p>
        </w:tc>
        <w:tc>
          <w:tcPr>
            <w:tcW w:w="2552" w:type="dxa"/>
          </w:tcPr>
          <w:p w14:paraId="4377978A" w14:textId="49870362" w:rsidR="00565457" w:rsidRPr="003428A1" w:rsidRDefault="00552DF6" w:rsidP="00D31DB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16 (46.31-56.81)</w:t>
            </w:r>
          </w:p>
        </w:tc>
        <w:tc>
          <w:tcPr>
            <w:tcW w:w="2410" w:type="dxa"/>
          </w:tcPr>
          <w:p w14:paraId="5DFD733B" w14:textId="5D00414F" w:rsidR="00565457" w:rsidRPr="003428A1" w:rsidRDefault="00552DF6" w:rsidP="00D31DB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13 (56.09-66.53)</w:t>
            </w:r>
          </w:p>
        </w:tc>
        <w:tc>
          <w:tcPr>
            <w:tcW w:w="2693" w:type="dxa"/>
          </w:tcPr>
          <w:p w14:paraId="5F3A8010" w14:textId="508D5F42" w:rsidR="00565457" w:rsidRPr="003428A1" w:rsidRDefault="00552DF6" w:rsidP="00D31DB4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24 (57.9</w:t>
            </w:r>
            <w:r w:rsidR="00D31DB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  <w:r w:rsidR="00D31DB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6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65457" w14:paraId="3F0DB725" w14:textId="77777777" w:rsidTr="00EA297E">
        <w:tc>
          <w:tcPr>
            <w:tcW w:w="1560" w:type="dxa"/>
          </w:tcPr>
          <w:p w14:paraId="2C5DAE77" w14:textId="39BCEF1F" w:rsidR="00565457" w:rsidRPr="003428A1" w:rsidRDefault="0078277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CR</w:t>
            </w:r>
          </w:p>
        </w:tc>
        <w:tc>
          <w:tcPr>
            <w:tcW w:w="2552" w:type="dxa"/>
          </w:tcPr>
          <w:p w14:paraId="20FADA0F" w14:textId="4C68EA31" w:rsidR="00565457" w:rsidRPr="003428A1" w:rsidRDefault="00D31DB4" w:rsidP="005B611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27 (47.48-</w:t>
            </w:r>
            <w:r w:rsidR="005B611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7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10" w:type="dxa"/>
          </w:tcPr>
          <w:p w14:paraId="528C2839" w14:textId="2CE6C0B1" w:rsidR="00565457" w:rsidRPr="003428A1" w:rsidRDefault="005B6115" w:rsidP="005B611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67 (51.98-61.50)</w:t>
            </w:r>
          </w:p>
        </w:tc>
        <w:tc>
          <w:tcPr>
            <w:tcW w:w="2693" w:type="dxa"/>
          </w:tcPr>
          <w:p w14:paraId="65EFE414" w14:textId="11D4852C" w:rsidR="00565457" w:rsidRPr="003428A1" w:rsidRDefault="005B6115" w:rsidP="005B6115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92 (55.12-63.36)</w:t>
            </w:r>
          </w:p>
        </w:tc>
      </w:tr>
      <w:tr w:rsidR="00EB16EA" w14:paraId="7B420E32" w14:textId="77777777" w:rsidTr="00EA297E">
        <w:tc>
          <w:tcPr>
            <w:tcW w:w="1560" w:type="dxa"/>
          </w:tcPr>
          <w:p w14:paraId="36953DDA" w14:textId="3E1721FD" w:rsidR="00EB16EA" w:rsidRPr="003428A1" w:rsidRDefault="00EB16EA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LMR</w:t>
            </w:r>
          </w:p>
        </w:tc>
        <w:tc>
          <w:tcPr>
            <w:tcW w:w="2552" w:type="dxa"/>
          </w:tcPr>
          <w:p w14:paraId="1672A3D9" w14:textId="1987A10E" w:rsidR="00EB16EA" w:rsidRDefault="00797F29" w:rsidP="00F8596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06 (43.57-57.55)</w:t>
            </w:r>
          </w:p>
        </w:tc>
        <w:tc>
          <w:tcPr>
            <w:tcW w:w="2410" w:type="dxa"/>
          </w:tcPr>
          <w:p w14:paraId="47047288" w14:textId="17D60F5E" w:rsidR="00EB16EA" w:rsidRDefault="00797F29" w:rsidP="00F8596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00 (54.38-65.53)</w:t>
            </w:r>
          </w:p>
        </w:tc>
        <w:tc>
          <w:tcPr>
            <w:tcW w:w="2693" w:type="dxa"/>
          </w:tcPr>
          <w:p w14:paraId="10AA95D0" w14:textId="53671341" w:rsidR="00EB16EA" w:rsidRDefault="00797F29" w:rsidP="00F8596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68 (</w:t>
            </w:r>
            <w:r w:rsidR="00F8596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1.78-71.7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565457" w14:paraId="3106108A" w14:textId="77777777" w:rsidTr="00EA297E">
        <w:tc>
          <w:tcPr>
            <w:tcW w:w="1560" w:type="dxa"/>
          </w:tcPr>
          <w:p w14:paraId="0C37E527" w14:textId="1E220346" w:rsidR="00565457" w:rsidRPr="003428A1" w:rsidRDefault="0078277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SII</w:t>
            </w:r>
          </w:p>
        </w:tc>
        <w:tc>
          <w:tcPr>
            <w:tcW w:w="2552" w:type="dxa"/>
          </w:tcPr>
          <w:p w14:paraId="575ED36C" w14:textId="0DF738B5" w:rsidR="00565457" w:rsidRPr="003428A1" w:rsidRDefault="00F85969" w:rsidP="0033046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30 (46.87-59.13)</w:t>
            </w:r>
          </w:p>
        </w:tc>
        <w:tc>
          <w:tcPr>
            <w:tcW w:w="2410" w:type="dxa"/>
          </w:tcPr>
          <w:p w14:paraId="6BE1B04C" w14:textId="2E7C9006" w:rsidR="00565457" w:rsidRPr="003428A1" w:rsidRDefault="00F85969" w:rsidP="0033046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45 (59.00-</w:t>
            </w:r>
            <w:r w:rsidR="003304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9.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693" w:type="dxa"/>
          </w:tcPr>
          <w:p w14:paraId="4C353A30" w14:textId="64356FDC" w:rsidR="00565457" w:rsidRPr="003428A1" w:rsidRDefault="0033046A" w:rsidP="0033046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42 (59.66-68.78)</w:t>
            </w:r>
          </w:p>
        </w:tc>
      </w:tr>
      <w:tr w:rsidR="00565457" w14:paraId="16DEC5A5" w14:textId="77777777" w:rsidTr="00EA297E">
        <w:tc>
          <w:tcPr>
            <w:tcW w:w="1560" w:type="dxa"/>
          </w:tcPr>
          <w:p w14:paraId="50B55473" w14:textId="6F0BFAE7" w:rsidR="00565457" w:rsidRPr="003428A1" w:rsidRDefault="0078277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AR</w:t>
            </w:r>
          </w:p>
        </w:tc>
        <w:tc>
          <w:tcPr>
            <w:tcW w:w="2552" w:type="dxa"/>
          </w:tcPr>
          <w:p w14:paraId="5775A335" w14:textId="23BD995C" w:rsidR="00565457" w:rsidRPr="003428A1" w:rsidRDefault="00F522E2" w:rsidP="00674EF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16 (</w:t>
            </w:r>
            <w:r w:rsidR="00A23FD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4.60-68.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10" w:type="dxa"/>
          </w:tcPr>
          <w:p w14:paraId="57030384" w14:textId="7B4835C6" w:rsidR="00565457" w:rsidRPr="003428A1" w:rsidRDefault="00A23FDA" w:rsidP="00674EF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12 (55.63-66.79)</w:t>
            </w:r>
          </w:p>
        </w:tc>
        <w:tc>
          <w:tcPr>
            <w:tcW w:w="2693" w:type="dxa"/>
          </w:tcPr>
          <w:p w14:paraId="29AAC1EF" w14:textId="1211EDAD" w:rsidR="00565457" w:rsidRPr="003428A1" w:rsidRDefault="00A23FDA" w:rsidP="00674EF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70 (</w:t>
            </w:r>
            <w:r w:rsidR="00674EF7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1.92-72.0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782777" w14:paraId="79553CB6" w14:textId="77777777" w:rsidTr="00EA297E">
        <w:tc>
          <w:tcPr>
            <w:tcW w:w="1560" w:type="dxa"/>
          </w:tcPr>
          <w:p w14:paraId="2F5D4421" w14:textId="0FA0FA7C" w:rsidR="00782777" w:rsidRPr="003428A1" w:rsidRDefault="0078277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PS</w:t>
            </w:r>
          </w:p>
        </w:tc>
        <w:tc>
          <w:tcPr>
            <w:tcW w:w="2552" w:type="dxa"/>
          </w:tcPr>
          <w:p w14:paraId="280B6ED2" w14:textId="099FF449" w:rsidR="00782777" w:rsidRPr="003428A1" w:rsidRDefault="00674EF7" w:rsidP="00CD6E7D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79 (50.57-</w:t>
            </w:r>
            <w:r w:rsidR="00CD6E7D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5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10" w:type="dxa"/>
          </w:tcPr>
          <w:p w14:paraId="59A7370B" w14:textId="36D73C01" w:rsidR="00782777" w:rsidRPr="003428A1" w:rsidRDefault="00CD6E7D" w:rsidP="00CD6E7D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75 (51.73-63.21)</w:t>
            </w:r>
          </w:p>
        </w:tc>
        <w:tc>
          <w:tcPr>
            <w:tcW w:w="2693" w:type="dxa"/>
          </w:tcPr>
          <w:p w14:paraId="7EF78925" w14:textId="4C6D5CF7" w:rsidR="00782777" w:rsidRPr="003428A1" w:rsidRDefault="00CD6E7D" w:rsidP="00CD6E7D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76 (61.24-73.86)</w:t>
            </w:r>
          </w:p>
        </w:tc>
      </w:tr>
      <w:tr w:rsidR="00782777" w14:paraId="5D626C37" w14:textId="77777777" w:rsidTr="00EA297E">
        <w:tc>
          <w:tcPr>
            <w:tcW w:w="1560" w:type="dxa"/>
          </w:tcPr>
          <w:p w14:paraId="5606FE16" w14:textId="3D891F56" w:rsidR="00782777" w:rsidRPr="003428A1" w:rsidRDefault="0078277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I</w:t>
            </w:r>
          </w:p>
        </w:tc>
        <w:tc>
          <w:tcPr>
            <w:tcW w:w="2552" w:type="dxa"/>
          </w:tcPr>
          <w:p w14:paraId="654E8874" w14:textId="1E987129" w:rsidR="00782777" w:rsidRPr="003428A1" w:rsidRDefault="00CD6E7D" w:rsidP="006D4D5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93 (</w:t>
            </w:r>
            <w:r w:rsidR="006D4D5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1.55-67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2410" w:type="dxa"/>
          </w:tcPr>
          <w:p w14:paraId="10D5AAA7" w14:textId="4B75BDDE" w:rsidR="00782777" w:rsidRPr="003428A1" w:rsidRDefault="006D4D53" w:rsidP="006D4D5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30 (57.07-68.97)</w:t>
            </w:r>
          </w:p>
        </w:tc>
        <w:tc>
          <w:tcPr>
            <w:tcW w:w="2693" w:type="dxa"/>
          </w:tcPr>
          <w:p w14:paraId="70007A58" w14:textId="555BAA69" w:rsidR="00782777" w:rsidRPr="003428A1" w:rsidRDefault="006D4D53" w:rsidP="006D4D53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80 (62.93-73.09)</w:t>
            </w:r>
          </w:p>
        </w:tc>
      </w:tr>
      <w:tr w:rsidR="006D14EA" w14:paraId="4B319A60" w14:textId="77777777" w:rsidTr="00EA297E">
        <w:tc>
          <w:tcPr>
            <w:tcW w:w="1560" w:type="dxa"/>
          </w:tcPr>
          <w:p w14:paraId="0878D427" w14:textId="0E5D3E41" w:rsidR="006D14EA" w:rsidRPr="003428A1" w:rsidRDefault="006D14EA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PNI</w:t>
            </w:r>
          </w:p>
        </w:tc>
        <w:tc>
          <w:tcPr>
            <w:tcW w:w="2552" w:type="dxa"/>
          </w:tcPr>
          <w:p w14:paraId="1E6F9EA2" w14:textId="0E2137B2" w:rsidR="006D14EA" w:rsidRDefault="00CB7EBB" w:rsidP="00555DF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04 (34.36-66.36)</w:t>
            </w:r>
          </w:p>
        </w:tc>
        <w:tc>
          <w:tcPr>
            <w:tcW w:w="2410" w:type="dxa"/>
          </w:tcPr>
          <w:p w14:paraId="3B2564C0" w14:textId="52C66770" w:rsidR="006D14EA" w:rsidRDefault="00CB7EBB" w:rsidP="00555DF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69 (53.79-59.95)</w:t>
            </w:r>
          </w:p>
        </w:tc>
        <w:tc>
          <w:tcPr>
            <w:tcW w:w="2693" w:type="dxa"/>
          </w:tcPr>
          <w:p w14:paraId="2496E08F" w14:textId="3B67D887" w:rsidR="006D14EA" w:rsidRDefault="00CB7EBB" w:rsidP="00555DFA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558 (52.27-</w:t>
            </w:r>
            <w:r w:rsidR="00555DF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9.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782777" w14:paraId="5D9A54AE" w14:textId="77777777" w:rsidTr="00EA297E">
        <w:tc>
          <w:tcPr>
            <w:tcW w:w="1560" w:type="dxa"/>
          </w:tcPr>
          <w:p w14:paraId="371E172D" w14:textId="2578EC49" w:rsidR="00782777" w:rsidRPr="003428A1" w:rsidRDefault="00782777" w:rsidP="0056545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428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CRAFITY</w:t>
            </w:r>
          </w:p>
        </w:tc>
        <w:tc>
          <w:tcPr>
            <w:tcW w:w="2552" w:type="dxa"/>
          </w:tcPr>
          <w:p w14:paraId="186BE4CE" w14:textId="6A2C6097" w:rsidR="00782777" w:rsidRPr="003428A1" w:rsidRDefault="00996BE9" w:rsidP="00F87AD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33 (56.85-69.77)</w:t>
            </w:r>
          </w:p>
        </w:tc>
        <w:tc>
          <w:tcPr>
            <w:tcW w:w="2410" w:type="dxa"/>
          </w:tcPr>
          <w:p w14:paraId="7E3562F0" w14:textId="71EBB716" w:rsidR="00782777" w:rsidRPr="003428A1" w:rsidRDefault="00996BE9" w:rsidP="00F87AD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68 (61.32-72.18)</w:t>
            </w:r>
          </w:p>
        </w:tc>
        <w:tc>
          <w:tcPr>
            <w:tcW w:w="2693" w:type="dxa"/>
          </w:tcPr>
          <w:p w14:paraId="6121828D" w14:textId="45323874" w:rsidR="00782777" w:rsidRPr="003428A1" w:rsidRDefault="00996BE9" w:rsidP="00F87ADC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.689 (63.85-73.89)</w:t>
            </w:r>
          </w:p>
        </w:tc>
      </w:tr>
    </w:tbl>
    <w:bookmarkEnd w:id="0"/>
    <w:p w14:paraId="7A79F4BA" w14:textId="77777777" w:rsidR="0046204E" w:rsidRPr="003428A1" w:rsidRDefault="0046204E" w:rsidP="0046204E">
      <w:pPr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3428A1">
        <w:rPr>
          <w:rFonts w:ascii="Times New Roman" w:hAnsi="Times New Roman" w:cs="Times New Roman"/>
          <w:b/>
          <w:color w:val="000000"/>
          <w:sz w:val="18"/>
          <w:szCs w:val="18"/>
        </w:rPr>
        <w:t>Note:</w:t>
      </w:r>
      <w:r w:rsidRPr="003428A1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Values are presented as the AUROC (95% confidence interval). </w:t>
      </w:r>
    </w:p>
    <w:p w14:paraId="33AE6B46" w14:textId="5BF1C144" w:rsidR="0046204E" w:rsidRPr="003428A1" w:rsidRDefault="0046204E" w:rsidP="0046204E">
      <w:pPr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3428A1">
        <w:rPr>
          <w:rFonts w:ascii="Times New Roman" w:hAnsi="Times New Roman" w:cs="Times New Roman"/>
          <w:b/>
          <w:color w:val="000000"/>
          <w:sz w:val="18"/>
          <w:szCs w:val="18"/>
        </w:rPr>
        <w:t>Abbreviations:</w:t>
      </w:r>
      <w:r w:rsidRPr="003428A1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AUROC, area under the receiver operating characteristic curve; CRP, C-reactive protein; PLR, platelet-to-lymphocyte ratio; NLR, neutrophil-to-lymphocyte ratio; LCR, lymphocyte-to-C-reactive protein ratio;</w:t>
      </w:r>
      <w:r w:rsidR="00A21AB1">
        <w:rPr>
          <w:rFonts w:ascii="Times New Roman" w:hAnsi="Times New Roman" w:cs="Times New Roman" w:hint="eastAsia"/>
          <w:bCs/>
          <w:color w:val="000000"/>
          <w:sz w:val="18"/>
          <w:szCs w:val="18"/>
        </w:rPr>
        <w:t xml:space="preserve"> </w:t>
      </w:r>
      <w:r w:rsidR="00A21AB1" w:rsidRPr="00A21AB1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LMR, lymphocyte-to-monocyte ratio; </w:t>
      </w:r>
      <w:r w:rsidRPr="003428A1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SII, systemic immune-inflammation index; CAR, C-reactive protein-to-albumin ratio; </w:t>
      </w:r>
      <w:r w:rsidRPr="003428A1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GPS, Glasgow prognostic score;</w:t>
      </w:r>
      <w:r w:rsidR="004460AF" w:rsidRPr="003428A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</w:t>
      </w:r>
      <w:r w:rsidR="004460AF" w:rsidRPr="003428A1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PI, prognostic index</w:t>
      </w:r>
      <w:r w:rsidR="004460AF" w:rsidRPr="003428A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; </w:t>
      </w:r>
      <w:r w:rsidR="00A21AB1" w:rsidRPr="00A21AB1">
        <w:rPr>
          <w:rFonts w:ascii="Times New Roman" w:hAnsi="Times New Roman" w:cs="Times New Roman"/>
          <w:bCs/>
          <w:color w:val="000000"/>
          <w:sz w:val="18"/>
          <w:szCs w:val="18"/>
        </w:rPr>
        <w:t>PNI, prognostic nutritional index</w:t>
      </w:r>
      <w:r w:rsidR="00A21AB1">
        <w:rPr>
          <w:rFonts w:ascii="Times New Roman" w:hAnsi="Times New Roman" w:cs="Times New Roman" w:hint="eastAsia"/>
          <w:bCs/>
          <w:color w:val="000000"/>
          <w:sz w:val="18"/>
          <w:szCs w:val="18"/>
        </w:rPr>
        <w:t xml:space="preserve">; </w:t>
      </w:r>
      <w:r w:rsidR="004460AF" w:rsidRPr="003428A1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CRAFITY</w:t>
      </w:r>
      <w:r w:rsidR="004460AF" w:rsidRPr="003428A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>,</w:t>
      </w:r>
      <w:r w:rsidR="004460AF" w:rsidRPr="003428A1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proofErr w:type="spellStart"/>
      <w:r w:rsidR="004460AF" w:rsidRPr="003428A1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Creactive</w:t>
      </w:r>
      <w:proofErr w:type="spellEnd"/>
      <w:r w:rsidR="004460AF" w:rsidRPr="003428A1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protein and </w:t>
      </w:r>
      <w:proofErr w:type="spellStart"/>
      <w:r w:rsidR="004460AF" w:rsidRPr="003428A1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alphafetoprotein</w:t>
      </w:r>
      <w:proofErr w:type="spellEnd"/>
      <w:r w:rsidR="004460AF" w:rsidRPr="003428A1"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in immunotherapy.</w:t>
      </w:r>
    </w:p>
    <w:p w14:paraId="374A16A6" w14:textId="77777777" w:rsidR="00C73A30" w:rsidRPr="0046204E" w:rsidRDefault="00C73A30">
      <w:pPr>
        <w:rPr>
          <w:rFonts w:hint="eastAsia"/>
        </w:rPr>
      </w:pPr>
    </w:p>
    <w:sectPr w:rsidR="00C73A30" w:rsidRPr="00462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BADFD6" w14:textId="77777777" w:rsidR="00462E9E" w:rsidRDefault="00462E9E" w:rsidP="00BF3071">
      <w:pPr>
        <w:rPr>
          <w:rFonts w:hint="eastAsia"/>
        </w:rPr>
      </w:pPr>
      <w:r>
        <w:separator/>
      </w:r>
    </w:p>
  </w:endnote>
  <w:endnote w:type="continuationSeparator" w:id="0">
    <w:p w14:paraId="2B24E897" w14:textId="77777777" w:rsidR="00462E9E" w:rsidRDefault="00462E9E" w:rsidP="00BF30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D1E55" w14:textId="77777777" w:rsidR="00462E9E" w:rsidRDefault="00462E9E" w:rsidP="00BF3071">
      <w:pPr>
        <w:rPr>
          <w:rFonts w:hint="eastAsia"/>
        </w:rPr>
      </w:pPr>
      <w:r>
        <w:separator/>
      </w:r>
    </w:p>
  </w:footnote>
  <w:footnote w:type="continuationSeparator" w:id="0">
    <w:p w14:paraId="279977C2" w14:textId="77777777" w:rsidR="00462E9E" w:rsidRDefault="00462E9E" w:rsidP="00BF30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CA5"/>
    <w:rsid w:val="000206BD"/>
    <w:rsid w:val="0004022F"/>
    <w:rsid w:val="000602B1"/>
    <w:rsid w:val="00061E95"/>
    <w:rsid w:val="00125902"/>
    <w:rsid w:val="0013189A"/>
    <w:rsid w:val="001565A1"/>
    <w:rsid w:val="00165040"/>
    <w:rsid w:val="0016569E"/>
    <w:rsid w:val="00261B89"/>
    <w:rsid w:val="002B45B4"/>
    <w:rsid w:val="002D6C21"/>
    <w:rsid w:val="002F5801"/>
    <w:rsid w:val="00303F1D"/>
    <w:rsid w:val="0033046A"/>
    <w:rsid w:val="003428A1"/>
    <w:rsid w:val="003679F8"/>
    <w:rsid w:val="003B7334"/>
    <w:rsid w:val="003D52D4"/>
    <w:rsid w:val="0042680E"/>
    <w:rsid w:val="00431BBB"/>
    <w:rsid w:val="004460AF"/>
    <w:rsid w:val="0046204E"/>
    <w:rsid w:val="004621DE"/>
    <w:rsid w:val="00462E9E"/>
    <w:rsid w:val="00487589"/>
    <w:rsid w:val="004D763A"/>
    <w:rsid w:val="00542D0B"/>
    <w:rsid w:val="00552DF6"/>
    <w:rsid w:val="00555DFA"/>
    <w:rsid w:val="00565457"/>
    <w:rsid w:val="005724BF"/>
    <w:rsid w:val="00574FAA"/>
    <w:rsid w:val="00597796"/>
    <w:rsid w:val="005B0E85"/>
    <w:rsid w:val="005B6115"/>
    <w:rsid w:val="00674EF7"/>
    <w:rsid w:val="006D14EA"/>
    <w:rsid w:val="006D4D53"/>
    <w:rsid w:val="006E615C"/>
    <w:rsid w:val="00707BFD"/>
    <w:rsid w:val="0073608D"/>
    <w:rsid w:val="0075249B"/>
    <w:rsid w:val="00782777"/>
    <w:rsid w:val="00797F29"/>
    <w:rsid w:val="0082432B"/>
    <w:rsid w:val="008A7007"/>
    <w:rsid w:val="00996BE9"/>
    <w:rsid w:val="009F0C47"/>
    <w:rsid w:val="00A21AB1"/>
    <w:rsid w:val="00A23FDA"/>
    <w:rsid w:val="00B878EE"/>
    <w:rsid w:val="00BA61D8"/>
    <w:rsid w:val="00BF3071"/>
    <w:rsid w:val="00C63C78"/>
    <w:rsid w:val="00C73A30"/>
    <w:rsid w:val="00CA7A70"/>
    <w:rsid w:val="00CB7EBB"/>
    <w:rsid w:val="00CD6E7D"/>
    <w:rsid w:val="00CE0CA5"/>
    <w:rsid w:val="00CF2EC0"/>
    <w:rsid w:val="00D31DB4"/>
    <w:rsid w:val="00D70728"/>
    <w:rsid w:val="00DB7DC6"/>
    <w:rsid w:val="00E824D3"/>
    <w:rsid w:val="00EA0D7D"/>
    <w:rsid w:val="00EA297E"/>
    <w:rsid w:val="00EA2F14"/>
    <w:rsid w:val="00EB16EA"/>
    <w:rsid w:val="00F5088C"/>
    <w:rsid w:val="00F522E2"/>
    <w:rsid w:val="00F85969"/>
    <w:rsid w:val="00F87ADC"/>
    <w:rsid w:val="00FC7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37662E"/>
  <w15:chartTrackingRefBased/>
  <w15:docId w15:val="{95F440FC-A07B-430A-AFE7-8FB90332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x-scope">
    <w:name w:val="x-scope"/>
    <w:basedOn w:val="a"/>
    <w:rsid w:val="005654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qowt-font1-timesnewroman">
    <w:name w:val="qowt-font1-timesnewroman"/>
    <w:basedOn w:val="a0"/>
    <w:rsid w:val="00565457"/>
  </w:style>
  <w:style w:type="table" w:styleId="a3">
    <w:name w:val="Table Grid"/>
    <w:basedOn w:val="a1"/>
    <w:uiPriority w:val="39"/>
    <w:rsid w:val="00565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30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30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3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30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361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65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27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78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01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67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128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34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47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508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51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20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58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14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5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34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48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201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83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35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64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0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24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11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06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53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11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66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15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32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66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518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0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78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450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68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3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81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797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31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77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65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85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71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04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54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2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13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21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6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13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94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544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01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05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76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96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95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51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324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29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5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12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9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08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1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0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252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28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44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13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6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23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93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91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5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197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61</Words>
  <Characters>1278</Characters>
  <Application>Microsoft Office Word</Application>
  <DocSecurity>0</DocSecurity>
  <Lines>58</Lines>
  <Paragraphs>5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杰 吴</dc:creator>
  <cp:keywords/>
  <dc:description/>
  <cp:lastModifiedBy>伟杰 吴</cp:lastModifiedBy>
  <cp:revision>14</cp:revision>
  <dcterms:created xsi:type="dcterms:W3CDTF">2024-04-22T16:46:00Z</dcterms:created>
  <dcterms:modified xsi:type="dcterms:W3CDTF">2024-08-01T13:26:00Z</dcterms:modified>
</cp:coreProperties>
</file>